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D54C7" w14:textId="77777777" w:rsidR="001C2DB4" w:rsidRPr="00E219FA" w:rsidRDefault="001C2DB4" w:rsidP="001C2DB4">
      <w:pPr>
        <w:rPr>
          <w:rFonts w:ascii="Times New Roman" w:hAnsi="Times New Roman" w:cs="Times New Roman"/>
          <w:b/>
          <w:sz w:val="20"/>
          <w:szCs w:val="20"/>
        </w:rPr>
      </w:pPr>
      <w:r w:rsidRPr="00E219FA">
        <w:rPr>
          <w:rFonts w:ascii="Times New Roman" w:hAnsi="Times New Roman" w:cs="Times New Roman"/>
          <w:b/>
          <w:sz w:val="20"/>
          <w:szCs w:val="20"/>
        </w:rPr>
        <w:t>Supplementary Tables: Associations of SARS-CoV-2 Antibodies with Birth Outcomes: Results from Three Urban Birth Cohorts in the NIH Environmental Influences on Child Health Outcomes Program</w:t>
      </w:r>
    </w:p>
    <w:p w14:paraId="08B4E94A" w14:textId="77777777" w:rsidR="001C2DB4" w:rsidRPr="00E219FA" w:rsidRDefault="001C2DB4">
      <w:pPr>
        <w:rPr>
          <w:sz w:val="20"/>
          <w:szCs w:val="20"/>
        </w:rPr>
      </w:pPr>
      <w:r w:rsidRPr="00E219FA">
        <w:rPr>
          <w:sz w:val="20"/>
          <w:szCs w:val="20"/>
        </w:rPr>
        <w:br w:type="page"/>
      </w:r>
    </w:p>
    <w:tbl>
      <w:tblPr>
        <w:tblpPr w:leftFromText="180" w:rightFromText="180" w:horzAnchor="margin" w:tblpY="580"/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180"/>
        <w:gridCol w:w="2180"/>
        <w:gridCol w:w="2180"/>
      </w:tblGrid>
      <w:tr w:rsidR="001C2DB4" w:rsidRPr="00E219FA" w14:paraId="55B9D3DB" w14:textId="77777777" w:rsidTr="001C2DB4">
        <w:trPr>
          <w:trHeight w:val="6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F667CC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9CD76F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serology to all antigens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1A58F28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 to at least one antigen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615D5CB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M/G/A positive to at least one antigen</w:t>
            </w:r>
          </w:p>
        </w:tc>
      </w:tr>
      <w:tr w:rsidR="001C2DB4" w:rsidRPr="00E219FA" w14:paraId="31E54DD9" w14:textId="77777777" w:rsidTr="001C2DB4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501656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elf-report infection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19D03E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6FAA9D30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7F5D1B1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1C2DB4" w:rsidRPr="00E219FA" w14:paraId="31145E6B" w14:textId="77777777" w:rsidTr="001C2DB4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4E8477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infection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1E0B4F1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2E6068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D95A62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576FB72" w14:textId="77777777" w:rsidR="00AB69C9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  <w:r w:rsidRPr="00E219FA">
        <w:rPr>
          <w:rFonts w:ascii="Times New Roman" w:hAnsi="Times New Roman" w:cs="Times New Roman"/>
          <w:b/>
          <w:sz w:val="20"/>
          <w:szCs w:val="20"/>
        </w:rPr>
        <w:t>Supplement Table 1. Cross tabulations of serology against self-report of infection.</w:t>
      </w:r>
    </w:p>
    <w:p w14:paraId="709936AD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40D38B33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0E900337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45D806BC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0B872527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5AA90E40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22949939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39C6EFBB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1FE7B27A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16B6A81F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785C70C5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0D5F28A9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16A78EE0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3520D2AF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473F5CF7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64DE3DF4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3CFBABC2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1DF8FD75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74202C05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1145B6B4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3A7EC6AC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2C987F90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7162914C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6D6D1694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  <w:sectPr w:rsidR="001C2DB4" w:rsidRPr="00E219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082348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  <w:r w:rsidRPr="00E219FA">
        <w:rPr>
          <w:rFonts w:ascii="Times New Roman" w:hAnsi="Times New Roman" w:cs="Times New Roman"/>
          <w:b/>
          <w:sz w:val="20"/>
          <w:szCs w:val="20"/>
        </w:rPr>
        <w:lastRenderedPageBreak/>
        <w:t>Supplement Table 2. Pearson Correlations of Stress and Infection and Serology in the Study Population.</w:t>
      </w:r>
    </w:p>
    <w:tbl>
      <w:tblPr>
        <w:tblW w:w="13367" w:type="dxa"/>
        <w:tblLook w:val="04A0" w:firstRow="1" w:lastRow="0" w:firstColumn="1" w:lastColumn="0" w:noHBand="0" w:noVBand="1"/>
      </w:tblPr>
      <w:tblGrid>
        <w:gridCol w:w="1005"/>
        <w:gridCol w:w="957"/>
        <w:gridCol w:w="1078"/>
        <w:gridCol w:w="915"/>
        <w:gridCol w:w="900"/>
        <w:gridCol w:w="900"/>
        <w:gridCol w:w="990"/>
        <w:gridCol w:w="900"/>
        <w:gridCol w:w="900"/>
        <w:gridCol w:w="1005"/>
        <w:gridCol w:w="1005"/>
        <w:gridCol w:w="1005"/>
        <w:gridCol w:w="1005"/>
        <w:gridCol w:w="871"/>
      </w:tblGrid>
      <w:tr w:rsidR="001C2DB4" w:rsidRPr="00E219FA" w14:paraId="7EA30185" w14:textId="77777777" w:rsidTr="001C2DB4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29D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0F2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infectio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E9D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serology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B59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M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4FD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1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047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2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B5D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3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434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4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879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A statu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B18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combined serolog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AD7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 combined serolog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4A4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combined serolog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9CF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D combined serolog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D19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scale</w:t>
            </w:r>
          </w:p>
        </w:tc>
      </w:tr>
      <w:tr w:rsidR="001C2DB4" w:rsidRPr="00E219FA" w14:paraId="5F9C9C93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3FD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933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623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277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8BF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7D0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ECC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849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471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928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2CF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FD7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69C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4C2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61951CE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A6A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infect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C95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717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A28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C27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88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118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32B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ED1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8DE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00B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EA2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E88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87B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6785DCD6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EDC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CFF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484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68B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12D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A9B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26B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5F5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77C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1D4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178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2F8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D1D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EF3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339A4978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5EA3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8009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BD0A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FDC0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7BD3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309A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60C4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097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94D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CD2A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B225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2631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0354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7FEE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DB4" w:rsidRPr="00E219FA" w14:paraId="53114F67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55D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serolog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B8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6E2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E3A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3F7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316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751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CFE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814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53E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162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15E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5E8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C3C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37AF935A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F42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CF9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AA8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E2F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F2B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BC3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A0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493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07A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D77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2B7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AEF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4CC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FD3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2CD3CE82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A6E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E97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977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5A0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191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1B1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2BF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01F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588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6AE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636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3CB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B5A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E57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3477E6E0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1C6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M stat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963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D7A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F33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6A4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2D1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66E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8C4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6FF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2D1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2EE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6D0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09C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D56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78383A9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EF0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963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931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35D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4F3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260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A85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03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53D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65B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3A2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E31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3CB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952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B3DD4D7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AE5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A93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23E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59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FFF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5FF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A4D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F6A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017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426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E27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33B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AAF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55E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1E0403DF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060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1 stat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520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C10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E5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3D0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95E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AC2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748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747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672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2BA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E7F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7B9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3F8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43AF0613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561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35D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C37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373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3A5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D5F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9E6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B34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81A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37C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22D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5FA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89C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21D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22D3BDFC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D4C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BF6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198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EED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A0C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BBD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421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2B4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CC4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156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31C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B60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D5E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0BC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4BD48931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425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2 stat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DC9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918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089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2C9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B5B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CF9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06A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179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595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5C1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818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C7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61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4C58CA2A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F67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038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73D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8C6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F7D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350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DDF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AB0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75F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89E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4DF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AC4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39A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52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E85EC6D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9DA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D4D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959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B41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EEA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DA3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C17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3A5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BBC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8BB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CD7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449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14D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80F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13F63DE3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FEF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3 stat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379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0D4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19D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E830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363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4EA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DD0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C55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717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CA0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9E4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D51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28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CD226E1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F19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728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EAD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755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AE5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355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721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F51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DB1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93E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800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2DB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B74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8EF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8F4955C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3B3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612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3F2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A71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265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197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A5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2F1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67B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CA5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72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135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E11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620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6214A4CB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D1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4 stat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853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064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1C0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010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992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243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6BB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B48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F1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DEC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850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A24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63B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182E7836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F1D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774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263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2D3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DFB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3A8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9F0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BC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024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6CF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915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F2D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6D4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3AD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422025B6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750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627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EE9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CB8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EE7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C8D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9A8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270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E03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DD0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D02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18A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5FC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86C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C18549B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9CA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A stat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448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C52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580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774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F03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D09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08F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DD3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74C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C79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A2A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85A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A04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3C8E56A5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A5C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E3F0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58C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E93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ED0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08E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33D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F2E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924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139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8C0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AC2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FB7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B1C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28A30553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BDA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7A1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A65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4DF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BCC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9D3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51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B6C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B2E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341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217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AAE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5B4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7F5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6F6A7C1E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F70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combined serolog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920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B8C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D13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B8F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071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C0E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8B2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2F3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EE80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941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3BC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EE7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861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68F4ACA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819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268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6E2D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795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7D0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A2F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6A3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B32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995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904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95F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D19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464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091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E03AE3E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1C7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A4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27D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D38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778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14B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AF0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BE1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5FA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82A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545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B51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05E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7B9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710D8054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5E8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 combined serolog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6C3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52C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32C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9C4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8BD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73F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1DC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357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D09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6A9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7AC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D0A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849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4B9A44C2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1C0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797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595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7F8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FE4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2E3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317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D6F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535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FE6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DE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51F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0F2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415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8DFA387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944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49E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A12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46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BF4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184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7EA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D55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2A1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C89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DB0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1A3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BFD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6B9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25D69EB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5A0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combined serolog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365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28A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7D5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30F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928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EE8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CF6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D55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87E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A6C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99E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E21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EFF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D3E0E6D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FCA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EA9D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663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573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2BD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431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034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A10B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E0F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1F8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2FB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901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B1E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965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4DF1FE8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337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CA6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7C0E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E63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0672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2E0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FB5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296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C34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CA6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513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D631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F18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150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0ACCD3A0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DEE0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D combined serolog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F7D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C87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731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54E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4B8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AFA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F24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92FD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B2A0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7F3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1C3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D6F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FCD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5B53BD15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6814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C7F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378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671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E62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F3A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22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C9D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CD0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195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5D3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0B0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BAEF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01C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3E8D4A27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A94B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73D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F7E5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B82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61B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EC1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3DAA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756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D7AC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A0A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DEDD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A6F7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3409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2318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2DB4" w:rsidRPr="00E219FA" w14:paraId="333B529C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8C8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sca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6F5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DF6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5B5D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D16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5036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0CFF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34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C5E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EA1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213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39A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A83E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9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0D92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C2DB4" w:rsidRPr="00E219FA" w14:paraId="08485FE8" w14:textId="77777777" w:rsidTr="001C2DB4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09D6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0C78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142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539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94C7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6B7C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620A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0C59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8FC5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3F73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F22D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6231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D454" w14:textId="77777777" w:rsidR="001C2DB4" w:rsidRPr="00E219FA" w:rsidRDefault="001C2DB4" w:rsidP="001C2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9553" w14:textId="77777777" w:rsidR="001C2DB4" w:rsidRPr="00E219FA" w:rsidRDefault="001C2DB4" w:rsidP="001C2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/A</w:t>
            </w:r>
          </w:p>
        </w:tc>
      </w:tr>
    </w:tbl>
    <w:p w14:paraId="5B93F716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</w:p>
    <w:p w14:paraId="567ADC7C" w14:textId="77777777" w:rsidR="001C2DB4" w:rsidRPr="00E219FA" w:rsidRDefault="001C2DB4">
      <w:pPr>
        <w:rPr>
          <w:rFonts w:ascii="Times New Roman" w:hAnsi="Times New Roman" w:cs="Times New Roman"/>
          <w:b/>
          <w:sz w:val="20"/>
          <w:szCs w:val="20"/>
        </w:rPr>
      </w:pPr>
      <w:r w:rsidRPr="00E219FA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3240"/>
        <w:gridCol w:w="180"/>
        <w:gridCol w:w="1620"/>
        <w:gridCol w:w="360"/>
        <w:gridCol w:w="2700"/>
        <w:gridCol w:w="540"/>
        <w:gridCol w:w="1350"/>
        <w:gridCol w:w="720"/>
        <w:gridCol w:w="2340"/>
        <w:gridCol w:w="900"/>
      </w:tblGrid>
      <w:tr w:rsidR="004E7E37" w:rsidRPr="00E219FA" w14:paraId="35F82EF7" w14:textId="77777777" w:rsidTr="00E219FA">
        <w:trPr>
          <w:gridAfter w:val="1"/>
          <w:wAfter w:w="900" w:type="dxa"/>
          <w:trHeight w:val="285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09F8" w14:textId="503D93D1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 Table 3. Comparing Birth Outcomes in Mothers by Serology Subtype (N=211).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523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E45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E7E37" w:rsidRPr="00E219FA" w14:paraId="60774CFD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1AA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189F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58A4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520D2D57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75B4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5488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C96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E5C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3990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4E7E37" w:rsidRPr="00E219FA" w14:paraId="15F43C10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4F40" w14:textId="3BCB4F62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</w:t>
            </w:r>
            <w:r w:rsidR="00E219FA"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2A1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81, 0.72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FEF0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 (-1.70, 0.4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1CB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87, 0.71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AF63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 (-1.83, 0.31)</w:t>
            </w:r>
          </w:p>
        </w:tc>
      </w:tr>
      <w:tr w:rsidR="004E7E37" w:rsidRPr="00E219FA" w14:paraId="60689C9C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F625" w14:textId="1C0ECCD8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</w:t>
            </w:r>
            <w:r w:rsidR="00E219FA"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DC76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(-225, 240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4760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 (-728, -85)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03AC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-168, 300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9BA3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4 (-752, -116)**</w:t>
            </w:r>
          </w:p>
        </w:tc>
      </w:tr>
      <w:tr w:rsidR="004E7E37" w:rsidRPr="00E219FA" w14:paraId="6305DE94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ED7B" w14:textId="0E7D9DCA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</w:t>
            </w:r>
            <w:r w:rsidR="00E219FA"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553C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15, 11.0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B88F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 (1.12, 35.2)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3705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12, 11.3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71F7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 (1.22, 62.4)*</w:t>
            </w:r>
          </w:p>
        </w:tc>
      </w:tr>
      <w:tr w:rsidR="004E7E37" w:rsidRPr="00E219FA" w14:paraId="722BDEFD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C966" w14:textId="36471BF9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</w:t>
            </w:r>
            <w:r w:rsidR="00E219FA"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5500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20, 15.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C017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(0.40, 34.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D2BB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16, 14.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EF0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 (0.40, 43.2)</w:t>
            </w:r>
          </w:p>
        </w:tc>
      </w:tr>
      <w:tr w:rsidR="004E7E37" w:rsidRPr="00E219FA" w14:paraId="76BEE0ED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7EBB" w14:textId="76D0E348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</w:t>
            </w:r>
            <w:r w:rsidR="00E219FA"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84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38, 0.55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05E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 (-1.30, -0.002)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6F05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33, 0.60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C3F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 (-1.36, -0.10)*</w:t>
            </w:r>
          </w:p>
        </w:tc>
      </w:tr>
      <w:tr w:rsidR="004E7E37" w:rsidRPr="00E219FA" w14:paraId="68D10854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CA27" w14:textId="1ABF79D1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</w:t>
            </w:r>
            <w:r w:rsidR="00E219FA"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FCED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 (0.44, 10.8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0A3A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5646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 (0.61, 23.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710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E7E37" w:rsidRPr="00E219FA" w14:paraId="4EB6C849" w14:textId="77777777" w:rsidTr="00E219FA">
        <w:trPr>
          <w:gridAfter w:val="1"/>
          <w:wAfter w:w="900" w:type="dxa"/>
          <w:trHeight w:val="14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7DF8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BCF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070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32B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13A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E37" w:rsidRPr="00E219FA" w14:paraId="58C077D7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66AB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9944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BC2A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6E31347E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5230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E88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953A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BA85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621A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E219FA" w:rsidRPr="00E219FA" w14:paraId="0F3DAC1C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B6B0" w14:textId="09ADBB58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73F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86, 0.53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0E6A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59, 0.3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C9E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0.98, 0.4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A09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68, 0.27)</w:t>
            </w:r>
          </w:p>
        </w:tc>
      </w:tr>
      <w:tr w:rsidR="00E219FA" w:rsidRPr="00E219FA" w14:paraId="7FAFB73D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786D" w14:textId="2D9CC65A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C7A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 (-331, 96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84F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(-144, 14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117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 (-309, 119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916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 (-154, 134)</w:t>
            </w:r>
          </w:p>
        </w:tc>
      </w:tr>
      <w:tr w:rsidR="00E219FA" w:rsidRPr="00E219FA" w14:paraId="53D74A4F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A06A" w14:textId="252668A9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C2B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 (1.29, 24.2)*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003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27, 5.6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CD2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 (1.38, 51.6)*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EBF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26, 6.71)</w:t>
            </w:r>
          </w:p>
        </w:tc>
      </w:tr>
      <w:tr w:rsidR="00E219FA" w:rsidRPr="00E219FA" w14:paraId="10A09E6C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AD24" w14:textId="3AE911A6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FBE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0.54, 21.7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546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0.33, 8.4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204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 (0.44, 21.0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1F6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0.30, 8.38)</w:t>
            </w:r>
          </w:p>
        </w:tc>
      </w:tr>
      <w:tr w:rsidR="00E219FA" w:rsidRPr="00E219FA" w14:paraId="153DCFED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5871" w14:textId="13ABFF95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E4A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60, 0.26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DED0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25, 0.3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A1B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(-0.80, 0.21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90C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32, 0.34)</w:t>
            </w:r>
          </w:p>
        </w:tc>
      </w:tr>
      <w:tr w:rsidR="00E219FA" w:rsidRPr="00E219FA" w14:paraId="0AE57C62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8252" w14:textId="57A054B4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921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06, 4.28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E0B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07, 1.6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589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8FB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20, 5.34)</w:t>
            </w:r>
          </w:p>
        </w:tc>
      </w:tr>
      <w:tr w:rsidR="004E7E37" w:rsidRPr="00E219FA" w14:paraId="67EE0B91" w14:textId="77777777" w:rsidTr="00E219FA">
        <w:trPr>
          <w:gridAfter w:val="1"/>
          <w:wAfter w:w="900" w:type="dxa"/>
          <w:trHeight w:val="10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7CB7" w14:textId="77777777" w:rsidR="004E7E37" w:rsidRPr="00E219FA" w:rsidRDefault="004E7E37" w:rsidP="00E219F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C67" w14:textId="77777777" w:rsidR="004E7E37" w:rsidRPr="00E219FA" w:rsidRDefault="004E7E37" w:rsidP="00E219F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FAE" w14:textId="77777777" w:rsidR="004E7E37" w:rsidRPr="00E219FA" w:rsidRDefault="004E7E37" w:rsidP="00E219F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BE4" w14:textId="77777777" w:rsidR="004E7E37" w:rsidRPr="00E219FA" w:rsidRDefault="004E7E37" w:rsidP="00E219F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72F" w14:textId="77777777" w:rsidR="004E7E37" w:rsidRPr="00E219FA" w:rsidRDefault="004E7E37" w:rsidP="00E219F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E37" w:rsidRPr="00E219FA" w14:paraId="23E5A756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9D2F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CFF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2F6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4DB0C575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6010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2D24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8410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65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B65C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E219FA" w:rsidRPr="00E219FA" w14:paraId="4AD9D284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FD3D" w14:textId="23EB3C80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79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71, 0.97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2E8A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63, 0.4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72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-0.73, 0.98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4E1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71, 0.40)</w:t>
            </w:r>
          </w:p>
        </w:tc>
      </w:tr>
      <w:tr w:rsidR="00E219FA" w:rsidRPr="00E219FA" w14:paraId="74A733E8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EC9E" w14:textId="5835F2EF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3B00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 (-335, 181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1B0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-156, 18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E0C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 (-344, 169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BD7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 (-174, 161)</w:t>
            </w:r>
          </w:p>
        </w:tc>
      </w:tr>
      <w:tr w:rsidR="00E219FA" w:rsidRPr="00E219FA" w14:paraId="70CC872E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40C5" w14:textId="5AE6BA7A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9837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36D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17, 4.0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C80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852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16, 4.33)</w:t>
            </w:r>
          </w:p>
        </w:tc>
      </w:tr>
      <w:tr w:rsidR="00E219FA" w:rsidRPr="00E219FA" w14:paraId="45C502D8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D144" w14:textId="1446B3C6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0ABA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402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25, 6.5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4BE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471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22, 6.61)</w:t>
            </w:r>
          </w:p>
        </w:tc>
      </w:tr>
      <w:tr w:rsidR="00E219FA" w:rsidRPr="00E219FA" w14:paraId="45B891E5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F41B" w14:textId="6CE5C53A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8F4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71, 0.33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0D47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30, 0.3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340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47, 0.38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1B0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24, 0.33)</w:t>
            </w:r>
          </w:p>
        </w:tc>
      </w:tr>
      <w:tr w:rsidR="00E219FA" w:rsidRPr="00E219FA" w14:paraId="059A6563" w14:textId="77777777" w:rsidTr="00E219FA">
        <w:trPr>
          <w:gridAfter w:val="1"/>
          <w:wAfter w:w="900" w:type="dxa"/>
          <w:trHeight w:val="28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E5AB" w14:textId="48A142F8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 (95% C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A50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5B4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16, 3.5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B8A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05, 4.15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026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07, 1.80)</w:t>
            </w:r>
          </w:p>
        </w:tc>
      </w:tr>
      <w:tr w:rsidR="004E7E37" w:rsidRPr="00E219FA" w14:paraId="6CC3096B" w14:textId="77777777" w:rsidTr="00E219FA">
        <w:trPr>
          <w:gridAfter w:val="1"/>
          <w:wAfter w:w="900" w:type="dxa"/>
          <w:trHeight w:val="285"/>
        </w:trPr>
        <w:tc>
          <w:tcPr>
            <w:tcW w:w="130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143" w14:textId="2D487430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All indeterminate mothers had children with normal BW and GA.</w:t>
            </w:r>
          </w:p>
        </w:tc>
      </w:tr>
      <w:tr w:rsidR="00EB6FD7" w:rsidRPr="00E219FA" w14:paraId="77F01753" w14:textId="77777777" w:rsidTr="00E219FA">
        <w:trPr>
          <w:trHeight w:val="285"/>
        </w:trPr>
        <w:tc>
          <w:tcPr>
            <w:tcW w:w="139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D97" w14:textId="55044B91" w:rsidR="00EB6FD7" w:rsidRPr="00E219FA" w:rsidRDefault="00EB6FD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 Table 4. Comparing Birth Outcomes in Mothers by Antigen Response (N=211).</w:t>
            </w:r>
          </w:p>
        </w:tc>
      </w:tr>
      <w:tr w:rsidR="004E7E37" w:rsidRPr="00E219FA" w14:paraId="64A05BB1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B374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CFC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5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333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383A1F5C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925A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8CF8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CC0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C69B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EE85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E219FA" w:rsidRPr="00E219FA" w14:paraId="0C7B1AC0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EB5C" w14:textId="21C871F7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E13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0.76, 0.96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EF0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1.09, 0.3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60B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81, 0.93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757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1.13, 0.32)</w:t>
            </w:r>
          </w:p>
        </w:tc>
      </w:tr>
      <w:tr w:rsidR="00E219FA" w:rsidRPr="00E219FA" w14:paraId="4E093DC3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DF29" w14:textId="2E3E7560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169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1 (-475, 52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770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-195, 24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B31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 (-474, 48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3CA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 (-227, 209)</w:t>
            </w:r>
          </w:p>
        </w:tc>
      </w:tr>
      <w:tr w:rsidR="00E219FA" w:rsidRPr="00E219FA" w14:paraId="44AB1CA7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480B" w14:textId="33A53B12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9E8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 (0.67, 18.3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1E7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12, 8.8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077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 (0.64, 23.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D9A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17, 14.6)</w:t>
            </w:r>
          </w:p>
        </w:tc>
      </w:tr>
      <w:tr w:rsidR="00E219FA" w:rsidRPr="00E219FA" w14:paraId="4A3F0A29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15CC" w14:textId="4A21A8F3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18D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 (0.24, 19.5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A38A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16, 12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A307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(0.22, 19.3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F85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(0.18, 15.1)</w:t>
            </w:r>
          </w:p>
        </w:tc>
      </w:tr>
      <w:tr w:rsidR="00E219FA" w:rsidRPr="00E219FA" w14:paraId="5CDBC4D6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A2D4" w14:textId="3030BBD5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A5A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7 (-1.10, -0.04)*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219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0.26, 0.6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C4B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 (-1.03, 0.002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8E4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35, 0.51)</w:t>
            </w:r>
          </w:p>
        </w:tc>
      </w:tr>
      <w:tr w:rsidR="00E219FA" w:rsidRPr="00E219FA" w14:paraId="1DA160C4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2DAA" w14:textId="72FA3042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D07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1D7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09, 6.1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E75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077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13, 11.1)</w:t>
            </w:r>
          </w:p>
        </w:tc>
      </w:tr>
      <w:tr w:rsidR="004E7E37" w:rsidRPr="00E219FA" w14:paraId="30CD737C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F99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2FC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B6E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BBA8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6B3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E37" w:rsidRPr="00E219FA" w14:paraId="33089F60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2972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EC9A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C941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1F3B956B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FAC4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29B1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21C5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84CA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2DE6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E219FA" w:rsidRPr="00E219FA" w14:paraId="16DF90DD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DA93" w14:textId="563F0227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15C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-0.36, 1.49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BEC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68, 0.2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7ED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-0.46, 1.44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B2B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75, 0.24)</w:t>
            </w:r>
          </w:p>
        </w:tc>
      </w:tr>
      <w:tr w:rsidR="00E219FA" w:rsidRPr="00E219FA" w14:paraId="0849DB7B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303A" w14:textId="70D49ECB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CE8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 (-290, 283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DAE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 (-200, 9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B38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(-288, 286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B21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 (-228, 72)</w:t>
            </w:r>
          </w:p>
        </w:tc>
      </w:tr>
      <w:tr w:rsidR="00E219FA" w:rsidRPr="00E219FA" w14:paraId="36FE8BC5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A21A" w14:textId="5B5E40D2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7D8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C70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11, 2.5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C0A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570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12, 3.15)</w:t>
            </w:r>
          </w:p>
        </w:tc>
      </w:tr>
      <w:tr w:rsidR="00E219FA" w:rsidRPr="00E219FA" w14:paraId="701BD081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C634" w14:textId="2038F1EE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973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59DA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16, 4.1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A22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FD6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15, 4.39)</w:t>
            </w:r>
          </w:p>
        </w:tc>
      </w:tr>
      <w:tr w:rsidR="00E219FA" w:rsidRPr="00E219FA" w14:paraId="351306F8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E583" w14:textId="5243878D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CE27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72, 0.44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4F8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34, 0.2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27E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77, 0.3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FA5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42, 0.17)</w:t>
            </w:r>
          </w:p>
        </w:tc>
      </w:tr>
      <w:tr w:rsidR="00E219FA" w:rsidRPr="00E219FA" w14:paraId="427E086E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1B61" w14:textId="3027D9A5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366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B36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0.10, 2.2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A03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01C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15, 3.71)</w:t>
            </w:r>
          </w:p>
        </w:tc>
      </w:tr>
      <w:tr w:rsidR="004E7E37" w:rsidRPr="00E219FA" w14:paraId="0FE94B9A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A17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529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A2A9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326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5E9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E37" w:rsidRPr="00E219FA" w14:paraId="207BD5BE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1004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1E59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45AC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7C2B4136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900C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F4C6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36A8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61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CE9D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E219FA" w:rsidRPr="00E219FA" w14:paraId="20BDCD38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AF34" w14:textId="7E8AFE58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17A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95, 0.68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89F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57, 0.4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54A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1.01, 0.65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133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65, 0.36)</w:t>
            </w:r>
          </w:p>
        </w:tc>
      </w:tr>
      <w:tr w:rsidR="00E219FA" w:rsidRPr="00E219FA" w14:paraId="30DCA481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A593" w14:textId="51C5C313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D62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 (-369, 134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F7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-129, 17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E7D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 (-346, 155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115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-149, 155)</w:t>
            </w:r>
          </w:p>
        </w:tc>
      </w:tr>
      <w:tr w:rsidR="00E219FA" w:rsidRPr="00E219FA" w14:paraId="6C6062C7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B78B" w14:textId="78439BA6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3D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13, 9.41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EAA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13, 3.0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791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15, 14.0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FCD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12, 3.11)</w:t>
            </w:r>
          </w:p>
        </w:tc>
      </w:tr>
      <w:tr w:rsidR="00E219FA" w:rsidRPr="00E219FA" w14:paraId="64C8C227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6AD9" w14:textId="0ED7EBBE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D8BB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0.20, 16.4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45DE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19, 5.4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178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17, 16.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C97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18, 5.49)</w:t>
            </w:r>
          </w:p>
        </w:tc>
      </w:tr>
      <w:tr w:rsidR="00E219FA" w:rsidRPr="00E219FA" w14:paraId="5E525B0A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4FE7" w14:textId="7CF68466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FC73" w14:textId="14D90AEC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0.14 (-0.65, 0.3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B612" w14:textId="008E506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22, 0.39)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B8C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61, 0.3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0415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26, 0.34)</w:t>
            </w:r>
          </w:p>
        </w:tc>
      </w:tr>
      <w:tr w:rsidR="00E219FA" w:rsidRPr="00E219FA" w14:paraId="409D1C9D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7E6E" w14:textId="3EC7CF13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F5BC" w14:textId="4ACE5EB3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87 (0.01, 7.24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1AD8" w14:textId="2C818120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0.03, 1.93)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9960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14, 12.5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C79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0.03, 2.29)</w:t>
            </w:r>
          </w:p>
        </w:tc>
      </w:tr>
      <w:tr w:rsidR="004E7E37" w:rsidRPr="00E219FA" w14:paraId="55F05698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7964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E0AB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D2D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755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580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E37" w:rsidRPr="00E219FA" w14:paraId="0F309131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23E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BD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F303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A6AB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4E7E37" w:rsidRPr="00E219FA" w14:paraId="7866B966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B894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872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8B4C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9C14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9151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ositive/Self-Report Infected</w:t>
            </w:r>
          </w:p>
        </w:tc>
      </w:tr>
      <w:tr w:rsidR="00E219FA" w:rsidRPr="00E219FA" w14:paraId="1BE48817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6A41" w14:textId="2A2E1D67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, week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FE2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-0.16, 1.75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F7E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0.83, 0.1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9CC0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-0.27, 1.69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510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0.91, 0.09)</w:t>
            </w:r>
          </w:p>
        </w:tc>
      </w:tr>
      <w:tr w:rsidR="00E219FA" w:rsidRPr="00E219FA" w14:paraId="58A4492E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9374" w14:textId="71C2F750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, grams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8C5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-279, 319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FE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 (-191, 10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E7F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-229, 36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544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 (-235, 69)</w:t>
            </w:r>
          </w:p>
        </w:tc>
      </w:tr>
      <w:tr w:rsidR="00E219FA" w:rsidRPr="00E219FA" w14:paraId="783564EE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DA2" w14:textId="321F91EF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Birth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341D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023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0.36, 6.8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F557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B9A9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31, 5.87)</w:t>
            </w:r>
          </w:p>
        </w:tc>
      </w:tr>
      <w:tr w:rsidR="00E219FA" w:rsidRPr="00E219FA" w14:paraId="7E331466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E4D0" w14:textId="0BB81403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DE3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0DD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25, 3.7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C2C0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FF9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0.38, 8.28)</w:t>
            </w:r>
          </w:p>
        </w:tc>
      </w:tr>
      <w:tr w:rsidR="00E219FA" w:rsidRPr="00E219FA" w14:paraId="3BA30A16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9760" w14:textId="6A62EB01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for Gestational Age Z-score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FD56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77, 0.3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C6A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42, 0.1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AD0C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71, 0.47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62E1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37, 0.23)</w:t>
            </w:r>
          </w:p>
        </w:tc>
      </w:tr>
      <w:tr w:rsidR="00E219FA" w:rsidRPr="00E219FA" w14:paraId="31B20EF4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B83E" w14:textId="45457E01" w:rsidR="00E219FA" w:rsidRPr="00E219FA" w:rsidRDefault="00E219FA" w:rsidP="00E21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or Gestational Age, OR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22F3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AB02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15, 3.7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2068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17, 18.1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DD7F" w14:textId="77777777" w:rsidR="00E219FA" w:rsidRPr="00E219FA" w:rsidRDefault="00E219FA" w:rsidP="00E21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9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0.05, 3.39)</w:t>
            </w:r>
          </w:p>
        </w:tc>
      </w:tr>
      <w:tr w:rsidR="004E7E37" w:rsidRPr="00E219FA" w14:paraId="36E38A16" w14:textId="77777777" w:rsidTr="00E219FA">
        <w:trPr>
          <w:trHeight w:val="285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865D" w14:textId="77777777" w:rsidR="004E7E37" w:rsidRPr="00E219FA" w:rsidRDefault="004E7E37" w:rsidP="004E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634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4DD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DE2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AA6" w14:textId="77777777" w:rsidR="004E7E37" w:rsidRPr="00E219FA" w:rsidRDefault="004E7E37" w:rsidP="004E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3ABFCB" w14:textId="534CB0B7" w:rsidR="004E7E37" w:rsidRPr="00E219FA" w:rsidRDefault="004E7E37">
      <w:pPr>
        <w:rPr>
          <w:sz w:val="20"/>
          <w:szCs w:val="20"/>
        </w:rPr>
      </w:pPr>
      <w:bookmarkStart w:id="0" w:name="_GoBack"/>
      <w:bookmarkEnd w:id="0"/>
    </w:p>
    <w:sectPr w:rsidR="004E7E37" w:rsidRPr="00E219FA" w:rsidSect="001C2D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DB4"/>
    <w:rsid w:val="000147DF"/>
    <w:rsid w:val="001C2DB4"/>
    <w:rsid w:val="00300CDE"/>
    <w:rsid w:val="00337A0F"/>
    <w:rsid w:val="00394139"/>
    <w:rsid w:val="004E7E37"/>
    <w:rsid w:val="0085442F"/>
    <w:rsid w:val="00AB69C9"/>
    <w:rsid w:val="00B77D49"/>
    <w:rsid w:val="00D4127E"/>
    <w:rsid w:val="00DF1AFA"/>
    <w:rsid w:val="00E219FA"/>
    <w:rsid w:val="00EB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565F"/>
  <w15:chartTrackingRefBased/>
  <w15:docId w15:val="{C47C64DC-EF62-4773-8BB7-A4ABC81E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7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E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E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E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2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5" ma:contentTypeDescription="Create a new document." ma:contentTypeScope="" ma:versionID="c1ecd4ce15df1163537c95fcff1b0e70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6ee9fd9e257326a5c707409e8ddff585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B7E47D-4851-44E2-80D3-58F2B6E69A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570D4A-5C54-4654-955F-6E8DF628A65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fbaa41d-1154-42d1-ac5d-48f5098af74a"/>
    <ds:schemaRef ds:uri="37f75da5-9717-454b-aca6-62d9c2e5916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367608D-527C-4C67-8BBB-ADD127A20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sande, Leonardo</dc:creator>
  <cp:keywords/>
  <dc:description/>
  <cp:lastModifiedBy>Trasande, Leonardo</cp:lastModifiedBy>
  <cp:revision>2</cp:revision>
  <dcterms:created xsi:type="dcterms:W3CDTF">2022-12-20T14:58:00Z</dcterms:created>
  <dcterms:modified xsi:type="dcterms:W3CDTF">2022-12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